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727E" w:rsidRPr="00DB1729" w:rsidRDefault="0061569A" w:rsidP="00046FD9">
      <w:pPr>
        <w:autoSpaceDE w:val="0"/>
        <w:autoSpaceDN w:val="0"/>
        <w:adjustRightInd w:val="0"/>
        <w:ind w:firstLineChars="50" w:firstLine="12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C727E" w:rsidRPr="00DB172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="00FC727E" w:rsidRPr="00DB1729">
        <w:rPr>
          <w:rFonts w:ascii="Times New Roman" w:hAnsi="Times New Roman" w:cs="Times New Roman"/>
          <w:b/>
          <w:sz w:val="24"/>
          <w:szCs w:val="24"/>
        </w:rPr>
        <w:t>.</w:t>
      </w:r>
      <w:r w:rsidR="00FC727E" w:rsidRPr="00DB172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A15F2F">
        <w:rPr>
          <w:rFonts w:ascii="Times New Roman" w:hAnsi="Times New Roman" w:cs="Times New Roman"/>
          <w:kern w:val="0"/>
          <w:sz w:val="24"/>
          <w:szCs w:val="24"/>
        </w:rPr>
        <w:t>Details</w:t>
      </w:r>
      <w:r w:rsidR="00FC727E" w:rsidRPr="00DB1729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1D7543">
        <w:rPr>
          <w:rFonts w:ascii="Times New Roman" w:hAnsi="Times New Roman" w:cs="Times New Roman"/>
          <w:kern w:val="0"/>
          <w:sz w:val="24"/>
          <w:szCs w:val="24"/>
        </w:rPr>
        <w:t>for</w:t>
      </w:r>
      <w:r w:rsidR="00FC727E" w:rsidRPr="00DB1729">
        <w:rPr>
          <w:rFonts w:ascii="Times New Roman" w:hAnsi="Times New Roman" w:cs="Times New Roman"/>
          <w:kern w:val="0"/>
          <w:sz w:val="24"/>
          <w:szCs w:val="24"/>
        </w:rPr>
        <w:t xml:space="preserve"> candidate o</w:t>
      </w:r>
      <w:r w:rsidR="00F62B80" w:rsidRPr="00DB1729">
        <w:rPr>
          <w:rFonts w:ascii="Times New Roman" w:hAnsi="Times New Roman" w:cs="Times New Roman"/>
          <w:kern w:val="0"/>
          <w:sz w:val="24"/>
          <w:szCs w:val="24"/>
        </w:rPr>
        <w:t>dorant</w:t>
      </w:r>
      <w:r w:rsidR="00FC727E" w:rsidRPr="00DB1729">
        <w:rPr>
          <w:rFonts w:ascii="Times New Roman" w:hAnsi="Times New Roman" w:cs="Times New Roman"/>
          <w:kern w:val="0"/>
          <w:sz w:val="24"/>
          <w:szCs w:val="24"/>
        </w:rPr>
        <w:t xml:space="preserve"> receptors in </w:t>
      </w:r>
      <w:r w:rsidR="006579A6" w:rsidRPr="00DB1729">
        <w:rPr>
          <w:rFonts w:ascii="Times New Roman" w:hAnsi="Times New Roman" w:cs="Times New Roman"/>
          <w:i/>
          <w:kern w:val="0"/>
          <w:sz w:val="24"/>
          <w:szCs w:val="24"/>
        </w:rPr>
        <w:t>P</w:t>
      </w:r>
      <w:r w:rsidR="00C7693A">
        <w:rPr>
          <w:rFonts w:ascii="Times New Roman" w:hAnsi="Times New Roman" w:cs="Times New Roman" w:hint="eastAsia"/>
          <w:i/>
          <w:kern w:val="0"/>
          <w:sz w:val="24"/>
          <w:szCs w:val="24"/>
        </w:rPr>
        <w:t>.</w:t>
      </w:r>
      <w:r w:rsidR="006579A6" w:rsidRPr="00DB1729">
        <w:rPr>
          <w:rFonts w:ascii="Times New Roman" w:hAnsi="Times New Roman" w:cs="Times New Roman"/>
          <w:i/>
          <w:kern w:val="0"/>
          <w:sz w:val="24"/>
          <w:szCs w:val="24"/>
        </w:rPr>
        <w:t xml:space="preserve"> saucia</w:t>
      </w:r>
      <w:r w:rsidR="00FC727E" w:rsidRPr="00DB1729">
        <w:rPr>
          <w:rFonts w:ascii="Times New Roman" w:hAnsi="Times New Roman" w:cs="Times New Roman"/>
          <w:iCs/>
          <w:kern w:val="0"/>
          <w:sz w:val="24"/>
          <w:szCs w:val="24"/>
        </w:rPr>
        <w:t xml:space="preserve"> </w:t>
      </w:r>
      <w:r w:rsidR="00DC35BC" w:rsidRPr="00DB1729">
        <w:rPr>
          <w:rFonts w:ascii="Times New Roman" w:hAnsi="Times New Roman" w:cs="Times New Roman"/>
          <w:iCs/>
          <w:kern w:val="0"/>
          <w:sz w:val="24"/>
          <w:szCs w:val="24"/>
        </w:rPr>
        <w:t>antennae</w:t>
      </w:r>
    </w:p>
    <w:p w:rsidR="00FC727E" w:rsidRPr="00DB1729" w:rsidRDefault="00FC727E" w:rsidP="00FC727E">
      <w:pPr>
        <w:rPr>
          <w:rFonts w:ascii="Times New Roman" w:hAnsi="Times New Roman" w:cs="Times New Roman"/>
          <w:b/>
          <w:sz w:val="15"/>
          <w:szCs w:val="15"/>
        </w:rPr>
      </w:pPr>
    </w:p>
    <w:tbl>
      <w:tblPr>
        <w:tblStyle w:val="a3"/>
        <w:tblW w:w="992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850"/>
        <w:gridCol w:w="567"/>
        <w:gridCol w:w="4394"/>
        <w:gridCol w:w="709"/>
        <w:gridCol w:w="851"/>
        <w:gridCol w:w="567"/>
        <w:gridCol w:w="997"/>
      </w:tblGrid>
      <w:tr w:rsidR="00922161" w:rsidRPr="00AA1384" w:rsidTr="00922161">
        <w:trPr>
          <w:jc w:val="center"/>
        </w:trPr>
        <w:tc>
          <w:tcPr>
            <w:tcW w:w="988" w:type="dxa"/>
            <w:tcBorders>
              <w:bottom w:val="single" w:sz="4" w:space="0" w:color="auto"/>
              <w:right w:val="nil"/>
            </w:tcBorders>
          </w:tcPr>
          <w:p w:rsidR="00922161" w:rsidRPr="00AA1384" w:rsidRDefault="00922161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A1384">
              <w:rPr>
                <w:rFonts w:ascii="Times New Roman" w:hAnsi="Times New Roman" w:cs="Times New Roman"/>
                <w:b/>
                <w:sz w:val="13"/>
                <w:szCs w:val="13"/>
              </w:rPr>
              <w:t>Name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922161" w:rsidRPr="00AA1384" w:rsidRDefault="00922161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A1384">
              <w:rPr>
                <w:rFonts w:ascii="Times New Roman" w:hAnsi="Times New Roman" w:cs="Times New Roman"/>
                <w:b/>
                <w:sz w:val="13"/>
                <w:szCs w:val="13"/>
              </w:rPr>
              <w:t>ID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922161" w:rsidRPr="00AA1384" w:rsidRDefault="00922161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A1384">
              <w:rPr>
                <w:rFonts w:ascii="Times New Roman" w:hAnsi="Times New Roman" w:cs="Times New Roman"/>
                <w:b/>
                <w:sz w:val="13"/>
                <w:szCs w:val="13"/>
              </w:rPr>
              <w:t>ORF</w:t>
            </w:r>
          </w:p>
          <w:p w:rsidR="00922161" w:rsidRPr="00AA1384" w:rsidRDefault="00922161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A138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(aa)</w:t>
            </w:r>
          </w:p>
        </w:tc>
        <w:tc>
          <w:tcPr>
            <w:tcW w:w="4394" w:type="dxa"/>
            <w:tcBorders>
              <w:left w:val="nil"/>
              <w:bottom w:val="single" w:sz="4" w:space="0" w:color="auto"/>
              <w:right w:val="nil"/>
            </w:tcBorders>
          </w:tcPr>
          <w:p w:rsidR="00922161" w:rsidRPr="00AA1384" w:rsidRDefault="00922161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A1384">
              <w:rPr>
                <w:rFonts w:ascii="Times New Roman" w:hAnsi="Times New Roman" w:cs="Times New Roman"/>
                <w:b/>
                <w:sz w:val="13"/>
                <w:szCs w:val="13"/>
              </w:rPr>
              <w:t>BLASTx best hit</w:t>
            </w:r>
            <w:r w:rsidRPr="00AA138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 xml:space="preserve"> </w:t>
            </w:r>
            <w:r w:rsidRPr="00AA1384">
              <w:rPr>
                <w:rFonts w:ascii="Times New Roman" w:hAnsi="Times New Roman" w:cs="Times New Roman"/>
                <w:b/>
                <w:sz w:val="13"/>
                <w:szCs w:val="13"/>
              </w:rPr>
              <w:t>(</w:t>
            </w:r>
            <w:r w:rsidRPr="00AA1384">
              <w:rPr>
                <w:rFonts w:ascii="Times New Roman" w:eastAsia="MinionPro-Bold" w:hAnsi="Times New Roman" w:cs="Times New Roman"/>
                <w:b/>
                <w:bCs/>
                <w:kern w:val="0"/>
                <w:sz w:val="13"/>
                <w:szCs w:val="13"/>
              </w:rPr>
              <w:t>GenBank accession/name/species)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</w:tcPr>
          <w:p w:rsidR="00922161" w:rsidRPr="00AA1384" w:rsidRDefault="00922161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A1384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F</w:t>
            </w:r>
            <w:r w:rsidRPr="00AA1384">
              <w:rPr>
                <w:rFonts w:ascii="Times New Roman" w:hAnsi="Times New Roman" w:cs="Times New Roman"/>
                <w:b/>
                <w:sz w:val="13"/>
                <w:szCs w:val="13"/>
              </w:rPr>
              <w:t>ull length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</w:tcPr>
          <w:p w:rsidR="00922161" w:rsidRPr="00AA1384" w:rsidRDefault="00922161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A1384">
              <w:rPr>
                <w:rFonts w:ascii="Times New Roman" w:hAnsi="Times New Roman" w:cs="Times New Roman"/>
                <w:b/>
                <w:sz w:val="13"/>
                <w:szCs w:val="13"/>
              </w:rPr>
              <w:t>Identity</w:t>
            </w:r>
          </w:p>
          <w:p w:rsidR="00922161" w:rsidRPr="00AA1384" w:rsidRDefault="00922161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A1384">
              <w:rPr>
                <w:rFonts w:ascii="Times New Roman" w:hAnsi="Times New Roman" w:cs="Times New Roman"/>
                <w:b/>
                <w:sz w:val="13"/>
                <w:szCs w:val="13"/>
              </w:rPr>
              <w:t>(%)</w:t>
            </w:r>
          </w:p>
        </w:tc>
        <w:tc>
          <w:tcPr>
            <w:tcW w:w="567" w:type="dxa"/>
            <w:tcBorders>
              <w:left w:val="nil"/>
              <w:bottom w:val="single" w:sz="4" w:space="0" w:color="auto"/>
              <w:right w:val="nil"/>
            </w:tcBorders>
          </w:tcPr>
          <w:p w:rsidR="00922161" w:rsidRPr="00AA1384" w:rsidRDefault="00922161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A1384">
              <w:rPr>
                <w:rFonts w:ascii="Times New Roman" w:hAnsi="Times New Roman" w:cs="Times New Roman"/>
                <w:b/>
                <w:sz w:val="13"/>
                <w:szCs w:val="13"/>
              </w:rPr>
              <w:t>TMD (No)</w:t>
            </w:r>
          </w:p>
        </w:tc>
        <w:tc>
          <w:tcPr>
            <w:tcW w:w="997" w:type="dxa"/>
            <w:tcBorders>
              <w:left w:val="nil"/>
              <w:bottom w:val="single" w:sz="4" w:space="0" w:color="auto"/>
            </w:tcBorders>
          </w:tcPr>
          <w:p w:rsidR="00922161" w:rsidRPr="00AA1384" w:rsidRDefault="00922161" w:rsidP="00FD78E6">
            <w:pPr>
              <w:jc w:val="center"/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AA1384">
              <w:rPr>
                <w:rFonts w:ascii="Times New Roman" w:hAnsi="Times New Roman" w:cs="Times New Roman"/>
                <w:b/>
                <w:sz w:val="13"/>
                <w:szCs w:val="13"/>
              </w:rPr>
              <w:t>E-value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bottom w:val="nil"/>
              <w:right w:val="nil"/>
            </w:tcBorders>
          </w:tcPr>
          <w:p w:rsidR="00922161" w:rsidRPr="00AA1384" w:rsidRDefault="00922161" w:rsidP="00F03576">
            <w:pPr>
              <w:spacing w:line="120" w:lineRule="auto"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Psau</w:t>
            </w: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O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R</w:t>
            </w: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co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6D7024">
            <w:pPr>
              <w:jc w:val="left"/>
              <w:rPr>
                <w:rFonts w:ascii="Times New Roman" w:eastAsia="等线" w:hAnsi="Times New Roman" w:cs="Times New Roman"/>
                <w:iCs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Cs/>
                <w:color w:val="000000"/>
                <w:sz w:val="13"/>
                <w:szCs w:val="13"/>
              </w:rPr>
              <w:t>Contig3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473</w:t>
            </w:r>
          </w:p>
        </w:tc>
        <w:tc>
          <w:tcPr>
            <w:tcW w:w="4394" w:type="dxa"/>
            <w:tcBorders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AG71415.1|olfactory receptor-2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Mythimna separat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9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trHeight w:val="253"/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6D7024">
            <w:pPr>
              <w:jc w:val="left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Contig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44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AG71414.1|olfactory receptor-1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Mythimna separat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trHeight w:val="215"/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ind w:firstLineChars="50" w:firstLine="65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43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GS41442.1|olfactory receptor 3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grotis segetum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2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AG71423.2|olfactory receptor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Mythimna separat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Cs/>
                <w:color w:val="000000"/>
                <w:sz w:val="13"/>
                <w:szCs w:val="13"/>
              </w:rPr>
              <w:t>Contig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3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GY14579.2|putative odorant receptor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Sesamia inferen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iCs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Cs/>
                <w:color w:val="000000"/>
                <w:sz w:val="13"/>
                <w:szCs w:val="13"/>
              </w:rPr>
              <w:t>Contig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GI96751.1|olfactory receptor 16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Spodoptera litur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0E-167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Cs/>
                <w:color w:val="000000"/>
                <w:sz w:val="13"/>
                <w:szCs w:val="13"/>
              </w:rPr>
              <w:t>Contig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3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GI96751.1|olfactory receptor 16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Spodoptera litur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0E-156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2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GY14579.2|putative odorant receptor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Sesamia inferen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0E-161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3A0B04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45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D7500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IG51891.1|odorant receptor, partial [Helicoverpa armigera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IG51892.1|odorant receptor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Helicoverpa armiger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17.1|putative odorant receptor OR12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5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BQ84982.1|putative chemosensory receptor 12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Spodoptera littora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2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AA1384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25.1|putative odorant receptor OR20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2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19.1|putative odorant receptor OR14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4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30.1|odorant receptor 40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9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09.1|odorant receptor 20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2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AR43488.1|putative olfactory receptor 46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Ostrinia furnaca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00E-148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Cs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55.1|putative odorant receptor OR50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9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1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06.1|odorant receptor 17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IG51899.1|odorant receptor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Helicoverpa armiger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2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9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196.1|odorant receptor 8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28.1|odorant receptor 38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1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35.1|odorant receptor 45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2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11.1|odorant receptor 22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E-158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0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IG51882.1|odorant receptor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Helicoverpa armiger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E-162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2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0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IG51860.1|odorant receptor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Helicoverpa armiger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2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60.1|putative odorant receptor OR55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2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39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IG51879.1|odorant receptor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Helicoverpa armiger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19.1|odorant receptor 30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bCs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bCs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0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OB74670.1|odorant receptor 50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Operophtera brumat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.00E-175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46.1|putative odorant receptor OR41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IZ00994.1|putative olfactory receptor 9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Helicoverpa armiger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27.1|odorant receptor 37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IG51887.1|odorant receptor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Helicoverpa armiger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IG51873.1|odorant receptor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Helicoverpa armiger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3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27.1|putative odorant receptor OR22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3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04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66.1|putative odorant receptor OR61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3</w:t>
            </w:r>
            <w:r w:rsidRPr="00AA1384"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13"/>
                <w:szCs w:val="13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3</w:t>
            </w: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24.1|putative odorant receptor OR19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9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37.1|putative odorant receptor OR32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lastRenderedPageBreak/>
              <w:t>PsauOR4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9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50.1|odorant receptor 85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4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0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08.1|odorant receptor 19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4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9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45.1|odorant receptor 62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9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30.1|odorant receptor 40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922161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4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0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10.1|odorant receptor 21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922161" w:rsidRPr="00AA1384" w:rsidRDefault="00922161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922161" w:rsidRPr="00AA1384" w:rsidRDefault="00922161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331478" w:rsidRPr="00AA1384" w:rsidTr="006C6E0B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4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0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CL81185.1|putative olfactory receptor 18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grotis segetum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9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331478" w:rsidRPr="00AA1384" w:rsidTr="006C6E0B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4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04.1|odorant receptor 15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331478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5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05.1|odorant receptor 16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331478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IG51902.1|odorant receptor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Helicoverpa armiger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331478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5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92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58.1|putative odorant receptor OR53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331478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5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3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64.1|putative odorant receptor OR59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331478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adjustRightInd w:val="0"/>
              <w:snapToGrid w:val="0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5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JG42376.1|olfactory receptor 10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Helicoverpa armiger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9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331478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5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87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14.1|putative odorant receptor OR9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331478" w:rsidRPr="00AA1384" w:rsidTr="006C6E0B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IG51903.1|odorant receptor, partial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Helicoverpa armiger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331478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5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8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BAR43488.1|putative olfactory receptor 46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Ostrinia furnaca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.00E-132</w:t>
            </w:r>
          </w:p>
        </w:tc>
      </w:tr>
      <w:tr w:rsidR="00331478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GK89999.1|olfactory receptor 3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Helicoverpa armiger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331478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iCs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1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63.1|putative odorant receptor OR58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331478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iCs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0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KOB74670.1|odorant receptor 50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Operophtera brumata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.00E-171</w:t>
            </w:r>
          </w:p>
        </w:tc>
      </w:tr>
      <w:tr w:rsidR="00331478" w:rsidRPr="00AA1384" w:rsidTr="006C6E0B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5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II01092.1|odorant receptor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Dendrolimus kikuchii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.00E-161</w:t>
            </w:r>
          </w:p>
        </w:tc>
      </w:tr>
      <w:tr w:rsidR="00331478" w:rsidRPr="00AA1384" w:rsidTr="006C6E0B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8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29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41.1|putative odorant receptor OR36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  <w:tr w:rsidR="00331478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bCs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6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1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64.1|putative odorant receptor OR59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e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.00E-131</w:t>
            </w:r>
          </w:p>
        </w:tc>
      </w:tr>
      <w:tr w:rsidR="00331478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iCs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方正姚体" w:hAnsi="Times New Roman" w:cs="Times New Roman" w:hint="eastAsia"/>
                <w:color w:val="000000"/>
                <w:sz w:val="13"/>
                <w:szCs w:val="13"/>
              </w:rPr>
              <w:t>2</w:t>
            </w:r>
            <w:r w:rsidRPr="00AA1384">
              <w:rPr>
                <w:rFonts w:ascii="Times New Roman" w:eastAsia="方正姚体" w:hAnsi="Times New Roman" w:cs="Times New Roman"/>
                <w:color w:val="000000"/>
                <w:sz w:val="13"/>
                <w:szCs w:val="13"/>
              </w:rPr>
              <w:t>58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widowControl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LM26217.1|odorant receptor 28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dissimilis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7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9.00E-138</w:t>
            </w:r>
          </w:p>
        </w:tc>
      </w:tr>
      <w:tr w:rsidR="00331478" w:rsidRPr="00AA1384" w:rsidTr="00922161">
        <w:trPr>
          <w:jc w:val="center"/>
        </w:trPr>
        <w:tc>
          <w:tcPr>
            <w:tcW w:w="988" w:type="dxa"/>
            <w:tcBorders>
              <w:top w:val="nil"/>
              <w:bottom w:val="nil"/>
              <w:right w:val="nil"/>
            </w:tcBorders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i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6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36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30.1|putative odorant receptor OR25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8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3</w:t>
            </w:r>
          </w:p>
        </w:tc>
        <w:tc>
          <w:tcPr>
            <w:tcW w:w="997" w:type="dxa"/>
            <w:tcBorders>
              <w:top w:val="nil"/>
              <w:left w:val="nil"/>
              <w:bottom w:val="nil"/>
            </w:tcBorders>
            <w:vAlign w:val="center"/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.00E-164</w:t>
            </w:r>
          </w:p>
        </w:tc>
      </w:tr>
      <w:tr w:rsidR="00331478" w:rsidRPr="00AA1384" w:rsidTr="002F143D">
        <w:trPr>
          <w:jc w:val="center"/>
        </w:trPr>
        <w:tc>
          <w:tcPr>
            <w:tcW w:w="988" w:type="dxa"/>
            <w:tcBorders>
              <w:top w:val="nil"/>
              <w:bottom w:val="single" w:sz="4" w:space="0" w:color="auto"/>
              <w:right w:val="nil"/>
            </w:tcBorders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bCs/>
                <w:i/>
                <w:color w:val="00000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13"/>
                <w:szCs w:val="13"/>
              </w:rPr>
              <w:t>PsauOR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Contig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442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478" w:rsidRPr="00AA1384" w:rsidRDefault="00331478" w:rsidP="00B86621">
            <w:pPr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AOE48019.1|putative odorant receptor OR14 [</w:t>
            </w:r>
            <w:r w:rsidRPr="00AA1384">
              <w:rPr>
                <w:rFonts w:ascii="Times New Roman" w:eastAsia="等线" w:hAnsi="Times New Roman" w:cs="Times New Roman"/>
                <w:i/>
                <w:color w:val="000000"/>
                <w:sz w:val="13"/>
                <w:szCs w:val="13"/>
              </w:rPr>
              <w:t>Athetis lepigone</w:t>
            </w: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8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31478" w:rsidRPr="00AA1384" w:rsidRDefault="00331478" w:rsidP="00B86621">
            <w:pPr>
              <w:jc w:val="center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 w:hint="eastAsia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7" w:type="dxa"/>
            <w:tcBorders>
              <w:top w:val="nil"/>
              <w:left w:val="nil"/>
              <w:bottom w:val="single" w:sz="4" w:space="0" w:color="auto"/>
            </w:tcBorders>
          </w:tcPr>
          <w:p w:rsidR="00331478" w:rsidRPr="00AA1384" w:rsidRDefault="00331478" w:rsidP="00B86621">
            <w:pPr>
              <w:jc w:val="left"/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</w:pPr>
            <w:r w:rsidRPr="00AA1384">
              <w:rPr>
                <w:rFonts w:ascii="Times New Roman" w:eastAsia="等线" w:hAnsi="Times New Roman" w:cs="Times New Roman"/>
                <w:color w:val="000000"/>
                <w:sz w:val="13"/>
                <w:szCs w:val="13"/>
              </w:rPr>
              <w:t>0.00E + 00</w:t>
            </w:r>
          </w:p>
        </w:tc>
      </w:tr>
    </w:tbl>
    <w:p w:rsidR="008C0604" w:rsidRPr="00DB1729" w:rsidRDefault="008C0604" w:rsidP="009E5F64">
      <w:pPr>
        <w:jc w:val="left"/>
        <w:rPr>
          <w:rFonts w:ascii="Times New Roman" w:hAnsi="Times New Roman" w:cs="Times New Roman"/>
          <w:sz w:val="15"/>
          <w:szCs w:val="15"/>
        </w:rPr>
      </w:pPr>
      <w:bookmarkStart w:id="0" w:name="_GoBack"/>
      <w:bookmarkEnd w:id="0"/>
    </w:p>
    <w:sectPr w:rsidR="008C0604" w:rsidRPr="00DB1729" w:rsidSect="00B050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62DF" w:rsidRDefault="007D62DF" w:rsidP="007804F1">
      <w:r>
        <w:separator/>
      </w:r>
    </w:p>
  </w:endnote>
  <w:endnote w:type="continuationSeparator" w:id="0">
    <w:p w:rsidR="007D62DF" w:rsidRDefault="007D62DF" w:rsidP="007804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Bold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方正姚体">
    <w:panose1 w:val="02010601030101010101"/>
    <w:charset w:val="86"/>
    <w:family w:val="auto"/>
    <w:pitch w:val="variable"/>
    <w:sig w:usb0="00000003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62DF" w:rsidRDefault="007D62DF" w:rsidP="007804F1">
      <w:r>
        <w:separator/>
      </w:r>
    </w:p>
  </w:footnote>
  <w:footnote w:type="continuationSeparator" w:id="0">
    <w:p w:rsidR="007D62DF" w:rsidRDefault="007D62DF" w:rsidP="007804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C81"/>
    <w:rsid w:val="000130FF"/>
    <w:rsid w:val="000208B6"/>
    <w:rsid w:val="00024B3A"/>
    <w:rsid w:val="0003308D"/>
    <w:rsid w:val="00043410"/>
    <w:rsid w:val="00044304"/>
    <w:rsid w:val="00046FD9"/>
    <w:rsid w:val="00061E1B"/>
    <w:rsid w:val="000669AF"/>
    <w:rsid w:val="00067398"/>
    <w:rsid w:val="00073320"/>
    <w:rsid w:val="000A1F14"/>
    <w:rsid w:val="000A444F"/>
    <w:rsid w:val="000A757F"/>
    <w:rsid w:val="000B0B70"/>
    <w:rsid w:val="000E151D"/>
    <w:rsid w:val="000F4A99"/>
    <w:rsid w:val="00101A14"/>
    <w:rsid w:val="00115368"/>
    <w:rsid w:val="00116FD8"/>
    <w:rsid w:val="00117710"/>
    <w:rsid w:val="0012534E"/>
    <w:rsid w:val="0012685F"/>
    <w:rsid w:val="001558CF"/>
    <w:rsid w:val="001747AD"/>
    <w:rsid w:val="00185F5E"/>
    <w:rsid w:val="00186700"/>
    <w:rsid w:val="00187D75"/>
    <w:rsid w:val="001A01A9"/>
    <w:rsid w:val="001A0633"/>
    <w:rsid w:val="001B7C89"/>
    <w:rsid w:val="001B7E02"/>
    <w:rsid w:val="001C0DDB"/>
    <w:rsid w:val="001D3661"/>
    <w:rsid w:val="001D5A8E"/>
    <w:rsid w:val="001D7543"/>
    <w:rsid w:val="001E1146"/>
    <w:rsid w:val="001E4C7F"/>
    <w:rsid w:val="001E62AB"/>
    <w:rsid w:val="001F1FC5"/>
    <w:rsid w:val="00206E13"/>
    <w:rsid w:val="002078C8"/>
    <w:rsid w:val="00207C81"/>
    <w:rsid w:val="0023726B"/>
    <w:rsid w:val="002374DD"/>
    <w:rsid w:val="0025282B"/>
    <w:rsid w:val="00255117"/>
    <w:rsid w:val="002669F8"/>
    <w:rsid w:val="0027209F"/>
    <w:rsid w:val="00275B56"/>
    <w:rsid w:val="002775ED"/>
    <w:rsid w:val="00282130"/>
    <w:rsid w:val="00291DEC"/>
    <w:rsid w:val="00293FCF"/>
    <w:rsid w:val="002A7EA1"/>
    <w:rsid w:val="002B6E6B"/>
    <w:rsid w:val="002C64D1"/>
    <w:rsid w:val="002D3CF0"/>
    <w:rsid w:val="002D4E50"/>
    <w:rsid w:val="002F17C9"/>
    <w:rsid w:val="002F273C"/>
    <w:rsid w:val="003020AA"/>
    <w:rsid w:val="00302268"/>
    <w:rsid w:val="00304A4C"/>
    <w:rsid w:val="00313DE5"/>
    <w:rsid w:val="0032310C"/>
    <w:rsid w:val="00325AA2"/>
    <w:rsid w:val="00331478"/>
    <w:rsid w:val="00333204"/>
    <w:rsid w:val="003452AA"/>
    <w:rsid w:val="003536B4"/>
    <w:rsid w:val="00355BE7"/>
    <w:rsid w:val="00370ECC"/>
    <w:rsid w:val="00376AEB"/>
    <w:rsid w:val="00382986"/>
    <w:rsid w:val="003830BC"/>
    <w:rsid w:val="003A0B04"/>
    <w:rsid w:val="003B3F92"/>
    <w:rsid w:val="003B3FEC"/>
    <w:rsid w:val="003B7CA2"/>
    <w:rsid w:val="003B7E7B"/>
    <w:rsid w:val="003C1CE4"/>
    <w:rsid w:val="003C34BB"/>
    <w:rsid w:val="003E618B"/>
    <w:rsid w:val="003F09E5"/>
    <w:rsid w:val="00402D46"/>
    <w:rsid w:val="004150A1"/>
    <w:rsid w:val="00434711"/>
    <w:rsid w:val="00441131"/>
    <w:rsid w:val="00443FA4"/>
    <w:rsid w:val="0044650B"/>
    <w:rsid w:val="00451608"/>
    <w:rsid w:val="0045682D"/>
    <w:rsid w:val="00462CBF"/>
    <w:rsid w:val="0046512A"/>
    <w:rsid w:val="004811DF"/>
    <w:rsid w:val="00484760"/>
    <w:rsid w:val="00486C35"/>
    <w:rsid w:val="004A344D"/>
    <w:rsid w:val="004A7AE7"/>
    <w:rsid w:val="004B086C"/>
    <w:rsid w:val="004B7163"/>
    <w:rsid w:val="004E4C60"/>
    <w:rsid w:val="004E6A7E"/>
    <w:rsid w:val="004E6CAA"/>
    <w:rsid w:val="0050110D"/>
    <w:rsid w:val="00501ACE"/>
    <w:rsid w:val="00503ED9"/>
    <w:rsid w:val="00521ECF"/>
    <w:rsid w:val="00522002"/>
    <w:rsid w:val="005264DA"/>
    <w:rsid w:val="00530877"/>
    <w:rsid w:val="00531C33"/>
    <w:rsid w:val="0054291F"/>
    <w:rsid w:val="005761FE"/>
    <w:rsid w:val="00581D32"/>
    <w:rsid w:val="00586465"/>
    <w:rsid w:val="00596E9B"/>
    <w:rsid w:val="005C42F9"/>
    <w:rsid w:val="005C5F89"/>
    <w:rsid w:val="005E7CC5"/>
    <w:rsid w:val="005F0821"/>
    <w:rsid w:val="005F135E"/>
    <w:rsid w:val="005F29A0"/>
    <w:rsid w:val="005F46A5"/>
    <w:rsid w:val="005F5B38"/>
    <w:rsid w:val="005F5D85"/>
    <w:rsid w:val="005F5E07"/>
    <w:rsid w:val="00601854"/>
    <w:rsid w:val="0061569A"/>
    <w:rsid w:val="00622061"/>
    <w:rsid w:val="006226CE"/>
    <w:rsid w:val="0062395B"/>
    <w:rsid w:val="00656480"/>
    <w:rsid w:val="006579A6"/>
    <w:rsid w:val="00662BB9"/>
    <w:rsid w:val="006652C7"/>
    <w:rsid w:val="0066654A"/>
    <w:rsid w:val="006731F7"/>
    <w:rsid w:val="0067680D"/>
    <w:rsid w:val="00676DB9"/>
    <w:rsid w:val="0069035E"/>
    <w:rsid w:val="0069696B"/>
    <w:rsid w:val="006A0D52"/>
    <w:rsid w:val="006B049A"/>
    <w:rsid w:val="006B248C"/>
    <w:rsid w:val="006D7024"/>
    <w:rsid w:val="006D741E"/>
    <w:rsid w:val="00702E42"/>
    <w:rsid w:val="00703ADF"/>
    <w:rsid w:val="00711C46"/>
    <w:rsid w:val="00721C3A"/>
    <w:rsid w:val="00730788"/>
    <w:rsid w:val="00731804"/>
    <w:rsid w:val="0073497D"/>
    <w:rsid w:val="0075127B"/>
    <w:rsid w:val="007553F1"/>
    <w:rsid w:val="0075796F"/>
    <w:rsid w:val="00763FF1"/>
    <w:rsid w:val="0076436E"/>
    <w:rsid w:val="00772F07"/>
    <w:rsid w:val="00775E03"/>
    <w:rsid w:val="007804F1"/>
    <w:rsid w:val="0078512E"/>
    <w:rsid w:val="007913B5"/>
    <w:rsid w:val="00795BBD"/>
    <w:rsid w:val="00796880"/>
    <w:rsid w:val="007B11D7"/>
    <w:rsid w:val="007D2378"/>
    <w:rsid w:val="007D62DF"/>
    <w:rsid w:val="007D7F19"/>
    <w:rsid w:val="007E1005"/>
    <w:rsid w:val="007E239A"/>
    <w:rsid w:val="007E59EC"/>
    <w:rsid w:val="008007A6"/>
    <w:rsid w:val="00807BCC"/>
    <w:rsid w:val="00811502"/>
    <w:rsid w:val="00816619"/>
    <w:rsid w:val="008169EC"/>
    <w:rsid w:val="00817229"/>
    <w:rsid w:val="008207A0"/>
    <w:rsid w:val="008235C7"/>
    <w:rsid w:val="00830A5B"/>
    <w:rsid w:val="00831050"/>
    <w:rsid w:val="008444A3"/>
    <w:rsid w:val="00847DD3"/>
    <w:rsid w:val="00855BC4"/>
    <w:rsid w:val="008720A7"/>
    <w:rsid w:val="00875357"/>
    <w:rsid w:val="00876707"/>
    <w:rsid w:val="00876BCF"/>
    <w:rsid w:val="00881AF4"/>
    <w:rsid w:val="0088284C"/>
    <w:rsid w:val="00884122"/>
    <w:rsid w:val="008A0CE5"/>
    <w:rsid w:val="008A25F0"/>
    <w:rsid w:val="008A6812"/>
    <w:rsid w:val="008B410B"/>
    <w:rsid w:val="008B4FAE"/>
    <w:rsid w:val="008C0604"/>
    <w:rsid w:val="008C1D98"/>
    <w:rsid w:val="008C2C5C"/>
    <w:rsid w:val="008C2D1B"/>
    <w:rsid w:val="008C6307"/>
    <w:rsid w:val="008D55AE"/>
    <w:rsid w:val="008E156D"/>
    <w:rsid w:val="008E1676"/>
    <w:rsid w:val="009006C9"/>
    <w:rsid w:val="0090776A"/>
    <w:rsid w:val="009128BA"/>
    <w:rsid w:val="009138DB"/>
    <w:rsid w:val="00914CCB"/>
    <w:rsid w:val="0091792A"/>
    <w:rsid w:val="00922161"/>
    <w:rsid w:val="00927FAF"/>
    <w:rsid w:val="0093137D"/>
    <w:rsid w:val="00933C9A"/>
    <w:rsid w:val="00933CD3"/>
    <w:rsid w:val="00935C4F"/>
    <w:rsid w:val="00941167"/>
    <w:rsid w:val="009459D6"/>
    <w:rsid w:val="00957063"/>
    <w:rsid w:val="00982ED2"/>
    <w:rsid w:val="0099379C"/>
    <w:rsid w:val="00994E6F"/>
    <w:rsid w:val="009A0D65"/>
    <w:rsid w:val="009A7179"/>
    <w:rsid w:val="009B459A"/>
    <w:rsid w:val="009B758D"/>
    <w:rsid w:val="009C2899"/>
    <w:rsid w:val="009C61C1"/>
    <w:rsid w:val="009C6C73"/>
    <w:rsid w:val="009E497A"/>
    <w:rsid w:val="009E5F64"/>
    <w:rsid w:val="009F510F"/>
    <w:rsid w:val="009F6269"/>
    <w:rsid w:val="00A00808"/>
    <w:rsid w:val="00A13016"/>
    <w:rsid w:val="00A158A7"/>
    <w:rsid w:val="00A15F2F"/>
    <w:rsid w:val="00A26E89"/>
    <w:rsid w:val="00A30B72"/>
    <w:rsid w:val="00A32B43"/>
    <w:rsid w:val="00A35A36"/>
    <w:rsid w:val="00A418A1"/>
    <w:rsid w:val="00A5227D"/>
    <w:rsid w:val="00A525F4"/>
    <w:rsid w:val="00A539A5"/>
    <w:rsid w:val="00A53AFE"/>
    <w:rsid w:val="00A55A9C"/>
    <w:rsid w:val="00A60AB5"/>
    <w:rsid w:val="00A62CF4"/>
    <w:rsid w:val="00A63E7F"/>
    <w:rsid w:val="00A64CE0"/>
    <w:rsid w:val="00A812E9"/>
    <w:rsid w:val="00A84BA6"/>
    <w:rsid w:val="00A870E8"/>
    <w:rsid w:val="00A93204"/>
    <w:rsid w:val="00AA0442"/>
    <w:rsid w:val="00AA0C0C"/>
    <w:rsid w:val="00AA0DB3"/>
    <w:rsid w:val="00AA1384"/>
    <w:rsid w:val="00AA44DD"/>
    <w:rsid w:val="00AB5CED"/>
    <w:rsid w:val="00AC1242"/>
    <w:rsid w:val="00AC5728"/>
    <w:rsid w:val="00AE14ED"/>
    <w:rsid w:val="00AE2B55"/>
    <w:rsid w:val="00AE3472"/>
    <w:rsid w:val="00AE46C8"/>
    <w:rsid w:val="00AF2D6D"/>
    <w:rsid w:val="00B0324D"/>
    <w:rsid w:val="00B050EF"/>
    <w:rsid w:val="00B160E8"/>
    <w:rsid w:val="00B1692B"/>
    <w:rsid w:val="00B347A7"/>
    <w:rsid w:val="00B578CC"/>
    <w:rsid w:val="00B66325"/>
    <w:rsid w:val="00B86621"/>
    <w:rsid w:val="00B93424"/>
    <w:rsid w:val="00BA6D0C"/>
    <w:rsid w:val="00BB56B5"/>
    <w:rsid w:val="00BD067A"/>
    <w:rsid w:val="00BD7500"/>
    <w:rsid w:val="00BE0CE7"/>
    <w:rsid w:val="00BE51F3"/>
    <w:rsid w:val="00BF2D20"/>
    <w:rsid w:val="00BF3E5F"/>
    <w:rsid w:val="00BF40E2"/>
    <w:rsid w:val="00C07810"/>
    <w:rsid w:val="00C14502"/>
    <w:rsid w:val="00C14C23"/>
    <w:rsid w:val="00C150E1"/>
    <w:rsid w:val="00C15B7A"/>
    <w:rsid w:val="00C1667E"/>
    <w:rsid w:val="00C21E64"/>
    <w:rsid w:val="00C325BC"/>
    <w:rsid w:val="00C41360"/>
    <w:rsid w:val="00C43E78"/>
    <w:rsid w:val="00C5460C"/>
    <w:rsid w:val="00C63D64"/>
    <w:rsid w:val="00C66631"/>
    <w:rsid w:val="00C71313"/>
    <w:rsid w:val="00C7693A"/>
    <w:rsid w:val="00C76969"/>
    <w:rsid w:val="00C80082"/>
    <w:rsid w:val="00C86BA2"/>
    <w:rsid w:val="00C90F23"/>
    <w:rsid w:val="00C95210"/>
    <w:rsid w:val="00C976D1"/>
    <w:rsid w:val="00CA08C9"/>
    <w:rsid w:val="00CA73D4"/>
    <w:rsid w:val="00CB320F"/>
    <w:rsid w:val="00CB7F70"/>
    <w:rsid w:val="00CD2252"/>
    <w:rsid w:val="00CE7F7C"/>
    <w:rsid w:val="00CF6185"/>
    <w:rsid w:val="00CF78B8"/>
    <w:rsid w:val="00CF79A8"/>
    <w:rsid w:val="00D002C9"/>
    <w:rsid w:val="00D120B4"/>
    <w:rsid w:val="00D1625B"/>
    <w:rsid w:val="00D20173"/>
    <w:rsid w:val="00D20474"/>
    <w:rsid w:val="00D21E10"/>
    <w:rsid w:val="00D31B68"/>
    <w:rsid w:val="00D354F8"/>
    <w:rsid w:val="00D43206"/>
    <w:rsid w:val="00D7009E"/>
    <w:rsid w:val="00D71C5D"/>
    <w:rsid w:val="00D7497F"/>
    <w:rsid w:val="00D824D2"/>
    <w:rsid w:val="00D829A2"/>
    <w:rsid w:val="00D83DC7"/>
    <w:rsid w:val="00D83E8C"/>
    <w:rsid w:val="00D90062"/>
    <w:rsid w:val="00D9706C"/>
    <w:rsid w:val="00DB15B4"/>
    <w:rsid w:val="00DB1729"/>
    <w:rsid w:val="00DB7211"/>
    <w:rsid w:val="00DC0C82"/>
    <w:rsid w:val="00DC35BC"/>
    <w:rsid w:val="00DC386A"/>
    <w:rsid w:val="00DC64D4"/>
    <w:rsid w:val="00DC66ED"/>
    <w:rsid w:val="00DD0C10"/>
    <w:rsid w:val="00DF2ABD"/>
    <w:rsid w:val="00DF620B"/>
    <w:rsid w:val="00E01720"/>
    <w:rsid w:val="00E0419A"/>
    <w:rsid w:val="00E06842"/>
    <w:rsid w:val="00E10AB0"/>
    <w:rsid w:val="00E134EA"/>
    <w:rsid w:val="00E4604C"/>
    <w:rsid w:val="00E47B4F"/>
    <w:rsid w:val="00E521A5"/>
    <w:rsid w:val="00E53DFD"/>
    <w:rsid w:val="00E55683"/>
    <w:rsid w:val="00E61CEA"/>
    <w:rsid w:val="00E6307A"/>
    <w:rsid w:val="00E7485F"/>
    <w:rsid w:val="00E924F9"/>
    <w:rsid w:val="00E97617"/>
    <w:rsid w:val="00EA024C"/>
    <w:rsid w:val="00EB3266"/>
    <w:rsid w:val="00EB6D15"/>
    <w:rsid w:val="00EB6EFF"/>
    <w:rsid w:val="00EC107E"/>
    <w:rsid w:val="00EC7E30"/>
    <w:rsid w:val="00F01C75"/>
    <w:rsid w:val="00F03576"/>
    <w:rsid w:val="00F04EE1"/>
    <w:rsid w:val="00F108FE"/>
    <w:rsid w:val="00F114F0"/>
    <w:rsid w:val="00F117CE"/>
    <w:rsid w:val="00F13D1D"/>
    <w:rsid w:val="00F149BC"/>
    <w:rsid w:val="00F4439F"/>
    <w:rsid w:val="00F450F1"/>
    <w:rsid w:val="00F473F6"/>
    <w:rsid w:val="00F62B80"/>
    <w:rsid w:val="00F65F4D"/>
    <w:rsid w:val="00F70D75"/>
    <w:rsid w:val="00F86757"/>
    <w:rsid w:val="00F91846"/>
    <w:rsid w:val="00F96FC5"/>
    <w:rsid w:val="00F970A4"/>
    <w:rsid w:val="00FA7879"/>
    <w:rsid w:val="00FC3BD2"/>
    <w:rsid w:val="00FC570F"/>
    <w:rsid w:val="00FC727E"/>
    <w:rsid w:val="00FD78E6"/>
    <w:rsid w:val="00FE0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187A521-8DDE-47FD-AFC0-F29FF811D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50E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207C81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header"/>
    <w:basedOn w:val="a"/>
    <w:link w:val="a5"/>
    <w:uiPriority w:val="99"/>
    <w:unhideWhenUsed/>
    <w:rsid w:val="007804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804F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804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804F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22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19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13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47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2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96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0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69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05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755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1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2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51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07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2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14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00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1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3</TotalTime>
  <Pages>2</Pages>
  <Words>952</Words>
  <Characters>5432</Characters>
  <Application>Microsoft Office Word</Application>
  <DocSecurity>0</DocSecurity>
  <Lines>45</Lines>
  <Paragraphs>12</Paragraphs>
  <ScaleCrop>false</ScaleCrop>
  <Company>China</Company>
  <LinksUpToDate>false</LinksUpToDate>
  <CharactersWithSpaces>6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孙 亚兰</cp:lastModifiedBy>
  <cp:revision>130</cp:revision>
  <dcterms:created xsi:type="dcterms:W3CDTF">2019-08-19T02:31:00Z</dcterms:created>
  <dcterms:modified xsi:type="dcterms:W3CDTF">2019-12-19T05:31:00Z</dcterms:modified>
</cp:coreProperties>
</file>